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2C8" w:rsidRPr="006E5A79" w:rsidRDefault="005C52C8">
      <w:pPr>
        <w:rPr>
          <w:rFonts w:ascii="Times New Roman" w:hAnsi="Times New Roman" w:cs="Times New Roman"/>
          <w:sz w:val="28"/>
          <w:szCs w:val="28"/>
        </w:rPr>
      </w:pPr>
      <w:r w:rsidRPr="006E5A79">
        <w:rPr>
          <w:rFonts w:ascii="Times New Roman" w:hAnsi="Times New Roman" w:cs="Times New Roman"/>
          <w:sz w:val="28"/>
          <w:szCs w:val="28"/>
        </w:rPr>
        <w:t>Supplemental tables</w:t>
      </w:r>
    </w:p>
    <w:p w:rsidR="0014793D" w:rsidRPr="006E5A79" w:rsidRDefault="0014793D">
      <w:pPr>
        <w:rPr>
          <w:rFonts w:ascii="Times New Roman" w:hAnsi="Times New Roman" w:cs="Times New Roman"/>
          <w:sz w:val="28"/>
          <w:szCs w:val="28"/>
        </w:rPr>
      </w:pPr>
    </w:p>
    <w:p w:rsidR="00EC765E" w:rsidRPr="006E5A79" w:rsidRDefault="0014793D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Supplemental t</w:t>
      </w:r>
      <w:r w:rsidR="005C52C8" w:rsidRPr="006E5A79">
        <w:rPr>
          <w:rFonts w:ascii="Times New Roman" w:hAnsi="Times New Roman" w:cs="Times New Roman"/>
          <w:sz w:val="24"/>
          <w:szCs w:val="24"/>
        </w:rPr>
        <w:t xml:space="preserve">able 1. Baseline Characteristics of </w:t>
      </w:r>
      <w:r w:rsidR="005C52C8" w:rsidRPr="006E5A79">
        <w:rPr>
          <w:rFonts w:ascii="Times New Roman" w:hAnsi="Times New Roman" w:cs="Times New Roman" w:hint="eastAsia"/>
          <w:sz w:val="24"/>
          <w:szCs w:val="24"/>
        </w:rPr>
        <w:t>P</w:t>
      </w:r>
      <w:r w:rsidR="005C52C8" w:rsidRPr="006E5A79">
        <w:rPr>
          <w:rFonts w:ascii="Times New Roman" w:hAnsi="Times New Roman" w:cs="Times New Roman"/>
          <w:sz w:val="24"/>
          <w:szCs w:val="24"/>
        </w:rPr>
        <w:t>DCM patients from China-AOCC study</w:t>
      </w:r>
    </w:p>
    <w:tbl>
      <w:tblPr>
        <w:tblW w:w="9356" w:type="dxa"/>
        <w:tblInd w:w="-284" w:type="dxa"/>
        <w:tblCellMar>
          <w:left w:w="0" w:type="dxa"/>
          <w:right w:w="0" w:type="dxa"/>
        </w:tblCellMar>
        <w:tblLook w:val="0600"/>
      </w:tblPr>
      <w:tblGrid>
        <w:gridCol w:w="2411"/>
        <w:gridCol w:w="1701"/>
        <w:gridCol w:w="2126"/>
        <w:gridCol w:w="1843"/>
        <w:gridCol w:w="1275"/>
      </w:tblGrid>
      <w:tr w:rsidR="005C52C8" w:rsidRPr="006E5A79" w:rsidTr="005C52C8">
        <w:trPr>
          <w:trHeight w:val="453"/>
        </w:trPr>
        <w:tc>
          <w:tcPr>
            <w:tcW w:w="24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All</w:t>
            </w:r>
          </w:p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(n=83)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LVRR</w:t>
            </w:r>
          </w:p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(n=27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D03F09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N</w:t>
            </w:r>
            <w:r w:rsidR="005C52C8"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oLVRR</w:t>
            </w:r>
          </w:p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(n=56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P</w:t>
            </w:r>
          </w:p>
        </w:tc>
      </w:tr>
      <w:tr w:rsidR="005C52C8" w:rsidRPr="006E5A79" w:rsidTr="005C52C8">
        <w:trPr>
          <w:trHeight w:val="384"/>
        </w:trPr>
        <w:tc>
          <w:tcPr>
            <w:tcW w:w="935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C52C8" w:rsidRPr="006E5A79" w:rsidRDefault="005C52C8" w:rsidP="005C52C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Clinical characteristics</w:t>
            </w:r>
          </w:p>
        </w:tc>
      </w:tr>
      <w:tr w:rsidR="005C52C8" w:rsidRPr="006E5A79" w:rsidTr="005C52C8">
        <w:trPr>
          <w:trHeight w:val="19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Age,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.0 (10.0, 5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.0 (8.0,2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8.5 (12.3, 6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15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C52C8" w:rsidRPr="006E5A79" w:rsidRDefault="005C52C8" w:rsidP="005C52C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Sex (Ma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 (41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9 (3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 (44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352</w:t>
            </w:r>
          </w:p>
        </w:tc>
      </w:tr>
      <w:tr w:rsidR="005C52C8" w:rsidRPr="006E5A79" w:rsidTr="005C52C8">
        <w:trPr>
          <w:trHeight w:val="193"/>
        </w:trPr>
        <w:tc>
          <w:tcPr>
            <w:tcW w:w="935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Echocardiogram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LVEF raw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0.5(31.0, 4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8.0(30.5, 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1.0(33.5, 4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77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LVFS raw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.0 (16.0, 2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.0 (14.0,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.0 (17.0, 2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61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LVEDD z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.2(4.4, 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.0(3.3, 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.8(4.9, 1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6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E peak (cm/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3.0(90.8, 11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0.0(94.0, 12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1.0(89.0, 11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04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A peak (cm/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6.5(52.8, 82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4.0(65.5, 8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9.0(49.0, 78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32</w:t>
            </w:r>
          </w:p>
        </w:tc>
      </w:tr>
      <w:tr w:rsidR="005C52C8" w:rsidRPr="006E5A79" w:rsidTr="005C52C8">
        <w:tc>
          <w:tcPr>
            <w:tcW w:w="935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Laboratory results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Glucose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.0(4.5, 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.0(4.5, 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.0 (4.6, 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45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Triglycerides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8 (0.6,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8 (0.5,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8 (0.6,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74</w:t>
            </w:r>
          </w:p>
        </w:tc>
      </w:tr>
      <w:tr w:rsidR="005C52C8" w:rsidRPr="006E5A79" w:rsidTr="005C52C8">
        <w:trPr>
          <w:trHeight w:val="7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LDL cholesterol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.4 (2.0,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.9 (2.1,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.3 (1.9,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46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HDL cholesterol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3(1.1, 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4(1.1, 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3(1.0, 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296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Total cholesterol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.2 (3.5,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.8 (3.7,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.1 (3.4,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22</w:t>
            </w:r>
          </w:p>
        </w:tc>
      </w:tr>
      <w:tr w:rsidR="005C52C8" w:rsidRPr="006E5A79" w:rsidTr="005C52C8">
        <w:trPr>
          <w:trHeight w:val="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C-reactive protein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2 (0.1,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2 (0.1,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3 (0.1,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83</w:t>
            </w:r>
          </w:p>
        </w:tc>
      </w:tr>
      <w:tr w:rsidR="005C52C8" w:rsidRPr="006E5A79" w:rsidTr="005C52C8">
        <w:trPr>
          <w:trHeight w:val="8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Creatinine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.6 (22.4,3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.6 (20.9,3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9.8 (22.5,4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34</w:t>
            </w:r>
          </w:p>
        </w:tc>
      </w:tr>
      <w:tr w:rsidR="005C52C8" w:rsidRPr="006E5A79" w:rsidTr="005C52C8">
        <w:trPr>
          <w:trHeight w:val="22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Urea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.0 (3.3,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.4 (2.9,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.2 (3.6.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90</w:t>
            </w:r>
          </w:p>
        </w:tc>
      </w:tr>
      <w:tr w:rsidR="005C52C8" w:rsidRPr="006E5A79" w:rsidTr="005C52C8">
        <w:trPr>
          <w:trHeight w:val="24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Sodium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6.8(135.7, 13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7.1(135.6, 13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6.7(135.7, 13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845</w:t>
            </w:r>
          </w:p>
        </w:tc>
      </w:tr>
      <w:tr w:rsidR="005C52C8" w:rsidRPr="006E5A79" w:rsidTr="005C52C8">
        <w:trPr>
          <w:trHeight w:val="240"/>
        </w:trPr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BNP, pg/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5.0(68.8, 529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47.0(62.5, 34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71.0(84.0, 60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72</w:t>
            </w:r>
          </w:p>
        </w:tc>
      </w:tr>
      <w:tr w:rsidR="005C52C8" w:rsidRPr="006E5A79" w:rsidTr="005C52C8">
        <w:trPr>
          <w:trHeight w:val="188"/>
        </w:trPr>
        <w:tc>
          <w:tcPr>
            <w:tcW w:w="935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C52C8" w:rsidRPr="006E5A79" w:rsidRDefault="005C52C8" w:rsidP="005C52C8">
            <w:pPr>
              <w:widowControl/>
              <w:ind w:firstLineChars="50" w:firstLine="105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Cardiac medication, n (%)</w:t>
            </w:r>
          </w:p>
        </w:tc>
      </w:tr>
      <w:tr w:rsidR="005C52C8" w:rsidRPr="006E5A79" w:rsidTr="005C52C8">
        <w:trPr>
          <w:trHeight w:val="16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C52C8" w:rsidRPr="006E5A79" w:rsidRDefault="005C52C8" w:rsidP="005C52C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Use of dig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9 (9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6 (9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3 (9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000</w:t>
            </w:r>
          </w:p>
        </w:tc>
      </w:tr>
      <w:tr w:rsidR="005C52C8" w:rsidRPr="006E5A79" w:rsidTr="005C52C8">
        <w:trPr>
          <w:trHeight w:val="21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C52C8" w:rsidRPr="006E5A79" w:rsidRDefault="005C52C8" w:rsidP="005C52C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Use of diuretic ag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3 (8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 (9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8 (8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87</w:t>
            </w:r>
          </w:p>
        </w:tc>
      </w:tr>
      <w:tr w:rsidR="005C52C8" w:rsidRPr="006E5A79" w:rsidTr="005C52C8">
        <w:trPr>
          <w:trHeight w:val="1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C52C8" w:rsidRPr="006E5A79" w:rsidRDefault="005C52C8" w:rsidP="005C52C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Use of beta-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9 (4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 (5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 (4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350</w:t>
            </w:r>
          </w:p>
        </w:tc>
      </w:tr>
      <w:tr w:rsidR="005C52C8" w:rsidRPr="006E5A79" w:rsidTr="005C52C8">
        <w:tc>
          <w:tcPr>
            <w:tcW w:w="24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C52C8" w:rsidRPr="006E5A79" w:rsidRDefault="005C52C8" w:rsidP="005C52C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Use of AC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1 (85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 (8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7 (8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52C8" w:rsidRPr="006E5A79" w:rsidRDefault="005C52C8" w:rsidP="005C52C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43</w:t>
            </w:r>
          </w:p>
        </w:tc>
      </w:tr>
    </w:tbl>
    <w:p w:rsidR="005C52C8" w:rsidRPr="006E5A79" w:rsidRDefault="00B66E5E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Continuous variables were presented as median and interquartile range and compared using the Mann-Whitney U test. Categorical variables are shown as counts with percentages and compared using the chi-square test or the Fisher’s exact test. Abbreviations: LVRR, left ventricular remodeling reverse; LDL, low-density lipoprotein; HDL, high-density lipoprotein; BNP, brain natriuretic peptide; LVEF, left ventricular ejection fraction; LVFS, left ventricular fraction shortening; ACEI, Angiotensin-Converting Enzyme Inhibitor.</w:t>
      </w:r>
    </w:p>
    <w:p w:rsidR="00B66E5E" w:rsidRPr="006E5A79" w:rsidRDefault="00B66E5E">
      <w:pPr>
        <w:rPr>
          <w:rFonts w:ascii="Times New Roman" w:hAnsi="Times New Roman" w:cs="Times New Roman"/>
          <w:sz w:val="28"/>
          <w:szCs w:val="28"/>
        </w:rPr>
      </w:pPr>
    </w:p>
    <w:p w:rsidR="00E31EFA" w:rsidRPr="006E5A79" w:rsidRDefault="00E31EFA">
      <w:pPr>
        <w:rPr>
          <w:rFonts w:ascii="Times New Roman" w:hAnsi="Times New Roman" w:cs="Times New Roman"/>
          <w:sz w:val="24"/>
          <w:szCs w:val="24"/>
        </w:rPr>
      </w:pPr>
    </w:p>
    <w:p w:rsidR="0014793D" w:rsidRPr="006E5A79" w:rsidRDefault="00E31EFA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lastRenderedPageBreak/>
        <w:t>Supplemental table 2.</w:t>
      </w:r>
      <w:r w:rsidR="00514A50" w:rsidRPr="006E5A79">
        <w:rPr>
          <w:rFonts w:ascii="Times New Roman" w:hAnsi="Times New Roman" w:cs="Times New Roman"/>
          <w:sz w:val="24"/>
          <w:szCs w:val="24"/>
        </w:rPr>
        <w:t xml:space="preserve"> Association between clinical covariates and LVRR in the discovery set and validation set.</w:t>
      </w:r>
    </w:p>
    <w:tbl>
      <w:tblPr>
        <w:tblW w:w="8792" w:type="dxa"/>
        <w:tblLook w:val="04A0"/>
      </w:tblPr>
      <w:tblGrid>
        <w:gridCol w:w="2032"/>
        <w:gridCol w:w="2120"/>
        <w:gridCol w:w="1040"/>
        <w:gridCol w:w="440"/>
        <w:gridCol w:w="2120"/>
        <w:gridCol w:w="1040"/>
      </w:tblGrid>
      <w:tr w:rsidR="00514A50" w:rsidRPr="006E5A79" w:rsidTr="00D4256B">
        <w:trPr>
          <w:trHeight w:val="290"/>
        </w:trPr>
        <w:tc>
          <w:tcPr>
            <w:tcW w:w="20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covery set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lidation set</w:t>
            </w:r>
          </w:p>
        </w:tc>
      </w:tr>
      <w:tr w:rsidR="00514A50" w:rsidRPr="006E5A79" w:rsidTr="00D4256B">
        <w:trPr>
          <w:trHeight w:val="290"/>
        </w:trPr>
        <w:tc>
          <w:tcPr>
            <w:tcW w:w="203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 w:rsidR="00D4256B"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>clinical covariate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514A50" w:rsidRPr="006E5A79" w:rsidTr="00D4256B">
        <w:trPr>
          <w:trHeight w:val="280"/>
        </w:trPr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 (0.981 - 1.0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 (0.962 - 1.0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514A50" w:rsidRPr="006E5A79" w:rsidTr="00D4256B">
        <w:trPr>
          <w:trHeight w:val="280"/>
        </w:trPr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VE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 (0.906 - 1.0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2 (0.929 - 1.1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</w:tr>
      <w:tr w:rsidR="00514A50" w:rsidRPr="006E5A79" w:rsidTr="00D4256B">
        <w:trPr>
          <w:trHeight w:val="280"/>
        </w:trPr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VEDD z-sco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 (0.694 - 1.0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1 (0.675 - 1.0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</w:tr>
      <w:tr w:rsidR="00514A50" w:rsidRPr="006E5A79" w:rsidTr="00D4256B">
        <w:trPr>
          <w:trHeight w:val="280"/>
        </w:trPr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Triglycerid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 (0.171-1.5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  <w:r w:rsidR="006B7B74"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1 (0.396 - 5.9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</w:tr>
      <w:tr w:rsidR="00514A50" w:rsidRPr="006E5A79" w:rsidTr="00D4256B">
        <w:trPr>
          <w:trHeight w:val="280"/>
        </w:trPr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DL choleste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1 (0.739 - 2.1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0 (0.879 - 1.4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</w:tr>
      <w:tr w:rsidR="00514A50" w:rsidRPr="006E5A79" w:rsidTr="00D4256B">
        <w:trPr>
          <w:trHeight w:val="280"/>
        </w:trPr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HDL choleste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3 (0.821 - 7.5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2 (0.737 - 11.9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</w:tr>
      <w:tr w:rsidR="00514A50" w:rsidRPr="006E5A79" w:rsidTr="00D4256B">
        <w:trPr>
          <w:trHeight w:val="290"/>
        </w:trPr>
        <w:tc>
          <w:tcPr>
            <w:tcW w:w="203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Total cholestero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0 (0.890 - 2.20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 (0.921 - 1.35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14A50" w:rsidRPr="006E5A79" w:rsidRDefault="00514A50" w:rsidP="00514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</w:tr>
    </w:tbl>
    <w:p w:rsidR="00514A50" w:rsidRPr="006E5A79" w:rsidRDefault="00514A50">
      <w:pPr>
        <w:rPr>
          <w:rFonts w:ascii="Times New Roman" w:hAnsi="Times New Roman" w:cs="Times New Roman"/>
          <w:sz w:val="24"/>
          <w:szCs w:val="24"/>
        </w:rPr>
      </w:pPr>
    </w:p>
    <w:p w:rsidR="0014793D" w:rsidRPr="006E5A79" w:rsidRDefault="0014793D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2C1F2E" w:rsidRPr="006E5A79" w:rsidRDefault="002C1F2E">
      <w:pPr>
        <w:rPr>
          <w:rFonts w:ascii="Times New Roman" w:hAnsi="Times New Roman" w:cs="Times New Roman"/>
          <w:sz w:val="24"/>
          <w:szCs w:val="24"/>
        </w:rPr>
      </w:pPr>
    </w:p>
    <w:p w:rsidR="00AA43FB" w:rsidRPr="006E5A79" w:rsidRDefault="00AA43FB" w:rsidP="00AA43FB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 xml:space="preserve">Supplemental table 3. </w:t>
      </w:r>
      <w:r w:rsidR="00A73A74" w:rsidRPr="006E5A79">
        <w:rPr>
          <w:rFonts w:ascii="Times New Roman" w:hAnsi="Times New Roman" w:cs="Times New Roman"/>
          <w:sz w:val="24"/>
          <w:szCs w:val="24"/>
        </w:rPr>
        <w:t>Medians and interquartile ranges of lipid class</w:t>
      </w:r>
      <w:r w:rsidR="00736886" w:rsidRPr="006E5A79">
        <w:rPr>
          <w:rFonts w:ascii="Times New Roman" w:hAnsi="Times New Roman" w:cs="Times New Roman"/>
          <w:sz w:val="24"/>
          <w:szCs w:val="24"/>
        </w:rPr>
        <w:t>es</w:t>
      </w:r>
      <w:r w:rsidR="00A73A74" w:rsidRPr="006E5A79">
        <w:rPr>
          <w:rFonts w:ascii="Times New Roman" w:hAnsi="Times New Roman" w:cs="Times New Roman"/>
          <w:sz w:val="24"/>
          <w:szCs w:val="24"/>
        </w:rPr>
        <w:t xml:space="preserve"> in LVRR </w:t>
      </w:r>
      <w:r w:rsidR="007C2CF9" w:rsidRPr="006E5A79">
        <w:rPr>
          <w:rFonts w:ascii="Times New Roman" w:hAnsi="Times New Roman" w:cs="Times New Roman"/>
          <w:sz w:val="24"/>
          <w:szCs w:val="24"/>
        </w:rPr>
        <w:t xml:space="preserve">group </w:t>
      </w:r>
      <w:r w:rsidR="00A73A74" w:rsidRPr="006E5A79">
        <w:rPr>
          <w:rFonts w:ascii="Times New Roman" w:hAnsi="Times New Roman" w:cs="Times New Roman"/>
          <w:sz w:val="24"/>
          <w:szCs w:val="24"/>
        </w:rPr>
        <w:t>and no LVRR group.</w:t>
      </w:r>
    </w:p>
    <w:tbl>
      <w:tblPr>
        <w:tblW w:w="11040" w:type="dxa"/>
        <w:jc w:val="center"/>
        <w:tblLook w:val="04A0"/>
      </w:tblPr>
      <w:tblGrid>
        <w:gridCol w:w="1040"/>
        <w:gridCol w:w="2720"/>
        <w:gridCol w:w="2720"/>
        <w:gridCol w:w="2720"/>
        <w:gridCol w:w="920"/>
        <w:gridCol w:w="920"/>
      </w:tblGrid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clas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R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LVR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R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 (3.46, 10.4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0 (8.04, 18.1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 (3.07, 7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B3641E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77 (162.10, 196.1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49 (154.20, 202.0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14 (162.62, 189.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0 (18.90, 34.6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0 (16.90, 36.9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5 (19.68, 34.4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3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 (1.47, 2.3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 (1.57, 3.7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 (1.34, 2.3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7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 (0.31, 0.8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 (0.46, 1.1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 (0.29, 0.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.06 (627.97, 1179.0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3.52 (626.85, 1316.6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.9 (636.54, 1116.7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6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0 (18.80, 33.6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0 (23.50, 35.9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0 (18.50, 31.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0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7.78 (579.94, 746.7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.08 (608.70, 770.3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2.21 (560.50, 723.8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9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 Ch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.49 (1263.55, 1754.9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5.77 (1505.21, 1833.1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0.46 (1195.57, 1665.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to-Ch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 (0.17, 0.2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 (0.17, 0.2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 (0.16, 0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6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3"/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</w:t>
            </w:r>
            <w:bookmarkEnd w:id="0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.61 (127.74, 218.8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87 (142.90, 224.3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.00 (122.56, 213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OLE_LINK4"/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  <w:bookmarkEnd w:id="1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.55 (1207.03, 1564.1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9.99 (1250.57, 1584.8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1.21 (1174.13, 1559.8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2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60 (58.60, 89.8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20 (68.50, 89.8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15 (55.43, 90.5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 (0.09, 0.1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 (0.09, 0.1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 (0.09, 0.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2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 (0.57, 0.8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 (0.68, 0.9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 (0.56, 0.7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0 (47.80, 67.2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0 (47.80, 67.0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5 (46.90, 67.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76, 1.2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63, 1.2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 (0.76, 1.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2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.05 (339.22, 479.5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.96 (377.14, 523.9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.90 (337.70, 440.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 (5.73, 8.7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 (6.59, 10.0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 (5.62, 8.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P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 (0.23, 0.7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 (0.20, 0.4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 (0.24, 0.8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9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 (4.30, 6.1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 (4.59, 6.5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 (4.26, 6.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9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 (3.19, 4.7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 (3.25, 5.5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 (3.15, 4.6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5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C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 (1.02, 1.5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1.03, 1.6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 (1.00, 1.5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AA43FB" w:rsidRPr="006E5A79" w:rsidTr="00AA43F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P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54, 0.73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0.54, 0.8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 (0.52, 0.6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7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3FB" w:rsidRPr="006E5A79" w:rsidRDefault="00AA43FB" w:rsidP="00AA43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9 </w:t>
            </w:r>
          </w:p>
        </w:tc>
      </w:tr>
    </w:tbl>
    <w:p w:rsidR="0014793D" w:rsidRPr="006E5A79" w:rsidRDefault="00A22C3D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 w:hint="eastAsia"/>
          <w:sz w:val="24"/>
          <w:szCs w:val="24"/>
        </w:rPr>
        <w:t>T</w:t>
      </w:r>
      <w:r w:rsidRPr="006E5A79">
        <w:rPr>
          <w:rFonts w:ascii="Times New Roman" w:hAnsi="Times New Roman" w:cs="Times New Roman"/>
          <w:sz w:val="24"/>
          <w:szCs w:val="24"/>
        </w:rPr>
        <w:t xml:space="preserve">he unit of the </w:t>
      </w:r>
      <w:r w:rsidR="000C3A16" w:rsidRPr="006E5A79">
        <w:rPr>
          <w:rFonts w:ascii="Times New Roman" w:hAnsi="Times New Roman" w:cs="Times New Roman"/>
          <w:sz w:val="24"/>
          <w:szCs w:val="24"/>
        </w:rPr>
        <w:t>level</w:t>
      </w:r>
      <w:r w:rsidRPr="006E5A79">
        <w:rPr>
          <w:rFonts w:ascii="Times New Roman" w:hAnsi="Times New Roman" w:cs="Times New Roman"/>
          <w:sz w:val="24"/>
          <w:szCs w:val="24"/>
        </w:rPr>
        <w:t xml:space="preserve"> of lipid class is μ</w:t>
      </w:r>
      <w:r w:rsidRPr="006E5A79">
        <w:rPr>
          <w:rFonts w:ascii="Times New Roman" w:hAnsi="Times New Roman" w:cs="Times New Roman" w:hint="eastAsia"/>
          <w:sz w:val="24"/>
          <w:szCs w:val="24"/>
        </w:rPr>
        <w:t>mol</w:t>
      </w:r>
      <w:r w:rsidRPr="006E5A79">
        <w:rPr>
          <w:rFonts w:ascii="Times New Roman" w:hAnsi="Times New Roman" w:cs="Times New Roman"/>
          <w:sz w:val="24"/>
          <w:szCs w:val="24"/>
        </w:rPr>
        <w:t>/L.</w:t>
      </w:r>
    </w:p>
    <w:p w:rsidR="0089353C" w:rsidRPr="006E5A79" w:rsidRDefault="00BB40A2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 xml:space="preserve">CE, cholesteryl esters; </w:t>
      </w:r>
      <w:r w:rsidR="00895409"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er, Ceramides; </w:t>
      </w:r>
      <w:r w:rsidRPr="006E5A79">
        <w:rPr>
          <w:rFonts w:ascii="Times New Roman" w:hAnsi="Times New Roman" w:cs="Times New Roman"/>
          <w:sz w:val="24"/>
          <w:szCs w:val="24"/>
        </w:rPr>
        <w:t xml:space="preserve">DAG, diacylglycerols; Free Cho, Free Cholesterol; </w:t>
      </w:r>
      <w:r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FA, Free fatty acids;</w:t>
      </w:r>
      <w:r w:rsidR="00895409"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GluCer, Glucosylceramides; GM3, Dihexosyl-monosialo-gangliosides; </w:t>
      </w:r>
      <w:r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keto-Cho, Keto-cholesterol; </w:t>
      </w:r>
      <w:r w:rsidR="00895409"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acCer, Lactosylceramides; LBPA, Lyso-bisphophatidic acids; LysoPA, Lyso-phosphatidicacids; LysoPC, Lyso-phosphatidylcholines; LysoPE, Lyso-phosphatidylethanolamines; LysoPI, Lyso-phosphatidylinostiols; LysoPS, Lyso-phosphatidylserines; </w:t>
      </w:r>
      <w:r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A, Phosphatidic acids;  </w:t>
      </w:r>
      <w:r w:rsidR="000A12A0"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C, Phosphatidylcholines; PE, Phosphatidylethanolamines; </w:t>
      </w:r>
      <w:r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G, Phosphatidylglycerols; </w:t>
      </w:r>
      <w:r w:rsidR="00895409"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I, Phosphatidylinostiols; </w:t>
      </w:r>
      <w:r w:rsidR="000A12A0"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S, Phosphatidylserines;</w:t>
      </w:r>
      <w:r w:rsidR="00895409" w:rsidRPr="006E5A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1P, Shingosine-1-phosphates; SM, Sphingomyelins; </w:t>
      </w:r>
      <w:r w:rsidRPr="006E5A79">
        <w:rPr>
          <w:rFonts w:ascii="Times New Roman" w:hAnsi="Times New Roman" w:cs="Times New Roman"/>
          <w:sz w:val="24"/>
          <w:szCs w:val="24"/>
        </w:rPr>
        <w:t>TAG, triacylglycerols</w:t>
      </w:r>
      <w:r w:rsidR="00895409" w:rsidRPr="006E5A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040" w:type="dxa"/>
        <w:jc w:val="center"/>
        <w:tblLook w:val="04A0"/>
      </w:tblPr>
      <w:tblGrid>
        <w:gridCol w:w="11040"/>
      </w:tblGrid>
      <w:tr w:rsidR="0089353C" w:rsidRPr="006E5A79" w:rsidTr="008935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53C" w:rsidRPr="006E5A79" w:rsidRDefault="0089353C" w:rsidP="00C56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3C" w:rsidRPr="006E5A79" w:rsidTr="008935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53C" w:rsidRPr="006E5A79" w:rsidRDefault="0089353C" w:rsidP="00C56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3C" w:rsidRPr="006E5A79" w:rsidTr="008935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53C" w:rsidRPr="006E5A79" w:rsidRDefault="0089353C" w:rsidP="00C56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353C" w:rsidRPr="006E5A79" w:rsidTr="0089353C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53C" w:rsidRPr="006E5A79" w:rsidRDefault="0089353C" w:rsidP="00C56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C1F2E" w:rsidRPr="006E5A79" w:rsidRDefault="002C1F2E" w:rsidP="00B66E5E">
      <w:pPr>
        <w:rPr>
          <w:rFonts w:ascii="Times New Roman" w:hAnsi="Times New Roman" w:cs="Times New Roman"/>
          <w:sz w:val="24"/>
          <w:szCs w:val="24"/>
        </w:rPr>
      </w:pPr>
    </w:p>
    <w:p w:rsidR="00B66E5E" w:rsidRPr="006E5A79" w:rsidRDefault="0014793D" w:rsidP="00B66E5E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Supplemental t</w:t>
      </w:r>
      <w:r w:rsidR="00B66E5E" w:rsidRPr="006E5A79">
        <w:rPr>
          <w:rFonts w:ascii="Times New Roman" w:hAnsi="Times New Roman" w:cs="Times New Roman"/>
          <w:sz w:val="24"/>
          <w:szCs w:val="24"/>
        </w:rPr>
        <w:t xml:space="preserve">able </w:t>
      </w:r>
      <w:r w:rsidR="0061332C" w:rsidRPr="006E5A79">
        <w:rPr>
          <w:rFonts w:ascii="Times New Roman" w:hAnsi="Times New Roman" w:cs="Times New Roman"/>
          <w:sz w:val="24"/>
          <w:szCs w:val="24"/>
        </w:rPr>
        <w:t>4</w:t>
      </w:r>
      <w:r w:rsidR="00B66E5E" w:rsidRPr="006E5A79">
        <w:rPr>
          <w:rFonts w:ascii="Times New Roman" w:hAnsi="Times New Roman" w:cs="Times New Roman"/>
          <w:sz w:val="24"/>
          <w:szCs w:val="24"/>
        </w:rPr>
        <w:t xml:space="preserve">. </w:t>
      </w:r>
      <w:r w:rsidR="007D08C9" w:rsidRPr="006E5A79">
        <w:rPr>
          <w:rFonts w:ascii="Times New Roman" w:hAnsi="Times New Roman" w:cs="Times New Roman"/>
          <w:sz w:val="24"/>
          <w:szCs w:val="24"/>
        </w:rPr>
        <w:t>Lipid metabolites with VIP value &gt;1 in the OPLS-DA model.</w:t>
      </w:r>
    </w:p>
    <w:tbl>
      <w:tblPr>
        <w:tblW w:w="3700" w:type="dxa"/>
        <w:tblLook w:val="04A0"/>
      </w:tblPr>
      <w:tblGrid>
        <w:gridCol w:w="2100"/>
        <w:gridCol w:w="1600"/>
      </w:tblGrid>
      <w:tr w:rsidR="00B66E5E" w:rsidRPr="006E5A79" w:rsidTr="00B66E5E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d metabolit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C22: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1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40:6p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03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40:6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55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6:4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14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2: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31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2: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19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1:2(17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03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8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53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2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24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2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9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1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50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1:0(17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22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22: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5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4:3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39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2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2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1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63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4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77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 18:0/16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74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8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58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30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1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98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8:6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80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1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9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9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26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9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55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2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48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0/16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79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20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742</w:t>
            </w:r>
          </w:p>
        </w:tc>
      </w:tr>
      <w:tr w:rsidR="00B66E5E" w:rsidRPr="006E5A79" w:rsidTr="00D641AC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4:3(16:1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483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8(22:5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149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3(16:1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563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18:2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71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1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65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4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16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7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74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3:2(19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40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2: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028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0(16:0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134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38:5(22:5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103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2:1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00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4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81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AG51:2(15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67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16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38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0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06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6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15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1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99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1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8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6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76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0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67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5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1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3:3(17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10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7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03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40:5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97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3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80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3p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64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8:6p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15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18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56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22: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0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0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47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38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5(22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97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18: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74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6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80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38:5(20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54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18: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12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8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05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34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90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2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76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7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73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3:2(17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9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6:4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70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 18:1/16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358</w:t>
            </w:r>
          </w:p>
        </w:tc>
      </w:tr>
      <w:tr w:rsidR="00B66E5E" w:rsidRPr="006E5A79" w:rsidTr="00D641AC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2(18:1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049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6(22:5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26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6(22:5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257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38:5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14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1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11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1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00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16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94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8: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31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0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601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PA36: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601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8: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519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38:4(18:0/20:4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4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2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28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AG54:0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83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1:3(17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68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18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58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3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56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18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54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2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26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3(16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25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36:4(18:2/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96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6(20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33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1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13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8:5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73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1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58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1:2(17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05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PA36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98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3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47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6:5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46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C20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03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4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87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2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87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6(22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74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3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62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6:3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2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1:3(15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25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12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5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59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2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49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4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42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8: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38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34:2(16:0/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60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6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5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3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302</w:t>
            </w:r>
          </w:p>
        </w:tc>
      </w:tr>
      <w:tr w:rsidR="00B66E5E" w:rsidRPr="006E5A79" w:rsidTr="00D641AC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4(16:0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256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0/24: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085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24:0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06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PA36:1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73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3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63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4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54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7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44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0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35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4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052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3(16:1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932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3p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827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2(18:1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75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3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58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AG51:3(15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29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4:2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03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E18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72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4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68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PA36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62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8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11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2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10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7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7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8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4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7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7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6(16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61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2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28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3:4(17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74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6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51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50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28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6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06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2(20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8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3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57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8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10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40:4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02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6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1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6:1(16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16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6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56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18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40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I16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31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2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06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8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94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C18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70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40:5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32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7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035</w:t>
            </w:r>
          </w:p>
        </w:tc>
      </w:tr>
      <w:tr w:rsidR="00B66E5E" w:rsidRPr="006E5A79" w:rsidTr="00D641AC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2(18:2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019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4(16:0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998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4(18:1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848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8:5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83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36:2(18:2/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81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40:6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79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4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51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2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44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5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275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8:4p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255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8:4(20:3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973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7(22:5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83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5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74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G36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50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C16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4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2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33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0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20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d18:0/22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13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5(22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10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6:3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24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20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14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17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09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4(18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75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16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38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36:3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35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3:4(17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1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3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12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3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92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40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91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24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83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4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81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C22: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28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3:3(17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19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4: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00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5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88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83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32:2(18:2/14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8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3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59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3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57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6:3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50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7(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39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3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38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40:6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85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18:1/22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81</w:t>
            </w:r>
          </w:p>
        </w:tc>
      </w:tr>
      <w:tr w:rsidR="00B66E5E" w:rsidRPr="006E5A79" w:rsidTr="00D641AC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5(18:2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696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4(16:1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607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6:0p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473</w:t>
            </w:r>
          </w:p>
        </w:tc>
      </w:tr>
      <w:tr w:rsidR="00B66E5E" w:rsidRPr="006E5A79" w:rsidTr="0014793D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5(16:1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9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6:1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1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8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99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18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83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:4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618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4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499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S18: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37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4(16:2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227</w:t>
            </w:r>
          </w:p>
        </w:tc>
      </w:tr>
      <w:tr w:rsidR="00B66E5E" w:rsidRPr="006E5A79" w:rsidTr="00190213">
        <w:trPr>
          <w:trHeight w:val="28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2(16:2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05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7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4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E38:5p(20: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1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5(16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1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38: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1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6(18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0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2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17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2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69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36: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66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40: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9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48:1(18: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44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5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75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d18:0/24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71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6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6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S18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22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2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82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3(18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3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5(20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3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40:6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2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4(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23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22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2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36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17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8:7(22: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55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36:3(18:2/18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33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4:4(18: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265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40:6(18:1/22: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25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5(20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5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3(22: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66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 18:0/18: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1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18: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831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2:3(16: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52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6:2(18:1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279</w:t>
            </w:r>
          </w:p>
        </w:tc>
      </w:tr>
      <w:tr w:rsidR="00B66E5E" w:rsidRPr="006E5A79" w:rsidTr="00B66E5E">
        <w:trPr>
          <w:trHeight w:val="28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50:4(16: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E5E" w:rsidRPr="006E5A79" w:rsidRDefault="00B66E5E" w:rsidP="00B66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53</w:t>
            </w:r>
          </w:p>
        </w:tc>
      </w:tr>
    </w:tbl>
    <w:p w:rsidR="00B66E5E" w:rsidRPr="006E5A79" w:rsidRDefault="00B66E5E" w:rsidP="00B66E5E"/>
    <w:p w:rsidR="00B66E5E" w:rsidRPr="006E5A79" w:rsidRDefault="00B66E5E">
      <w:pPr>
        <w:rPr>
          <w:rFonts w:ascii="Times New Roman" w:hAnsi="Times New Roman" w:cs="Times New Roman"/>
          <w:sz w:val="28"/>
          <w:szCs w:val="28"/>
        </w:rPr>
      </w:pPr>
    </w:p>
    <w:p w:rsidR="0014793D" w:rsidRPr="006E5A79" w:rsidRDefault="0014793D">
      <w:pPr>
        <w:rPr>
          <w:rFonts w:ascii="Times New Roman" w:hAnsi="Times New Roman" w:cs="Times New Roman"/>
          <w:sz w:val="28"/>
          <w:szCs w:val="28"/>
        </w:rPr>
      </w:pPr>
    </w:p>
    <w:p w:rsidR="0014793D" w:rsidRPr="006E5A79" w:rsidRDefault="0014793D">
      <w:pPr>
        <w:rPr>
          <w:rFonts w:ascii="Times New Roman" w:hAnsi="Times New Roman" w:cs="Times New Roman"/>
          <w:sz w:val="28"/>
          <w:szCs w:val="28"/>
        </w:rPr>
      </w:pPr>
    </w:p>
    <w:p w:rsidR="0014793D" w:rsidRPr="006E5A79" w:rsidRDefault="0014793D">
      <w:pPr>
        <w:rPr>
          <w:rFonts w:ascii="Times New Roman" w:hAnsi="Times New Roman" w:cs="Times New Roman"/>
          <w:sz w:val="28"/>
          <w:szCs w:val="28"/>
        </w:rPr>
      </w:pPr>
    </w:p>
    <w:p w:rsidR="0014793D" w:rsidRPr="006E5A79" w:rsidRDefault="0014793D">
      <w:pPr>
        <w:rPr>
          <w:rFonts w:ascii="Times New Roman" w:hAnsi="Times New Roman" w:cs="Times New Roman"/>
          <w:sz w:val="28"/>
          <w:szCs w:val="28"/>
        </w:rPr>
      </w:pPr>
    </w:p>
    <w:p w:rsidR="002C1F2E" w:rsidRPr="006E5A79" w:rsidRDefault="002C1F2E">
      <w:pPr>
        <w:rPr>
          <w:rFonts w:ascii="Times New Roman" w:hAnsi="Times New Roman" w:cs="Times New Roman"/>
          <w:sz w:val="28"/>
          <w:szCs w:val="28"/>
        </w:rPr>
      </w:pPr>
    </w:p>
    <w:p w:rsidR="002C1F2E" w:rsidRPr="006E5A79" w:rsidRDefault="002C1F2E">
      <w:pPr>
        <w:rPr>
          <w:rFonts w:ascii="Times New Roman" w:hAnsi="Times New Roman" w:cs="Times New Roman"/>
          <w:sz w:val="28"/>
          <w:szCs w:val="28"/>
        </w:rPr>
      </w:pPr>
    </w:p>
    <w:p w:rsidR="00FB282B" w:rsidRPr="006E5A79" w:rsidRDefault="0014793D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Supplemental t</w:t>
      </w:r>
      <w:r w:rsidR="00FB282B" w:rsidRPr="006E5A79">
        <w:rPr>
          <w:rFonts w:ascii="Times New Roman" w:hAnsi="Times New Roman" w:cs="Times New Roman"/>
          <w:sz w:val="24"/>
          <w:szCs w:val="24"/>
        </w:rPr>
        <w:t xml:space="preserve">able </w:t>
      </w:r>
      <w:r w:rsidR="0061332C" w:rsidRPr="006E5A79">
        <w:rPr>
          <w:rFonts w:ascii="Times New Roman" w:hAnsi="Times New Roman" w:cs="Times New Roman"/>
          <w:sz w:val="24"/>
          <w:szCs w:val="24"/>
        </w:rPr>
        <w:t>5</w:t>
      </w:r>
      <w:r w:rsidR="00FB282B" w:rsidRPr="006E5A79">
        <w:rPr>
          <w:rFonts w:ascii="Times New Roman" w:hAnsi="Times New Roman" w:cs="Times New Roman"/>
          <w:sz w:val="24"/>
          <w:szCs w:val="24"/>
        </w:rPr>
        <w:t xml:space="preserve">. </w:t>
      </w:r>
      <w:r w:rsidR="00A14CDF" w:rsidRPr="006E5A79">
        <w:rPr>
          <w:rFonts w:ascii="Times New Roman" w:hAnsi="Times New Roman" w:cs="Times New Roman"/>
          <w:sz w:val="24"/>
          <w:szCs w:val="24"/>
        </w:rPr>
        <w:t>Concentration of lipid metabolites with FDR&lt;0.05.</w:t>
      </w:r>
    </w:p>
    <w:tbl>
      <w:tblPr>
        <w:tblW w:w="8505" w:type="dxa"/>
        <w:jc w:val="center"/>
        <w:tblCellMar>
          <w:left w:w="0" w:type="dxa"/>
          <w:right w:w="0" w:type="dxa"/>
        </w:tblCellMar>
        <w:tblLook w:val="0600"/>
      </w:tblPr>
      <w:tblGrid>
        <w:gridCol w:w="1985"/>
        <w:gridCol w:w="1984"/>
        <w:gridCol w:w="1843"/>
        <w:gridCol w:w="1559"/>
        <w:gridCol w:w="1134"/>
      </w:tblGrid>
      <w:tr w:rsidR="00A14CDF" w:rsidRPr="006E5A79" w:rsidTr="00A14CDF">
        <w:trPr>
          <w:trHeight w:val="487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ipid metabolit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VR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o LVR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DR</w:t>
            </w:r>
          </w:p>
        </w:tc>
      </w:tr>
      <w:tr w:rsidR="00A14CDF" w:rsidRPr="006E5A79" w:rsidTr="00A14CDF">
        <w:trPr>
          <w:trHeight w:val="487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ysoPA16:0</w:t>
            </w:r>
            <w:r w:rsidR="0061332C"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</w:t>
            </w: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µmol/L</w:t>
            </w:r>
            <w:r w:rsidR="0061332C"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58(1.24.3.33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8 (0.44,0.95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01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14701</w:t>
            </w:r>
          </w:p>
        </w:tc>
      </w:tr>
      <w:tr w:rsidR="00A14CDF" w:rsidRPr="006E5A79" w:rsidTr="00A14CDF">
        <w:trPr>
          <w:trHeight w:val="48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ysoPA18:3</w:t>
            </w:r>
            <w:r w:rsidR="0061332C"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µ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9(0.11,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7(0.06,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36881</w:t>
            </w:r>
          </w:p>
        </w:tc>
      </w:tr>
      <w:tr w:rsidR="00A14CDF" w:rsidRPr="006E5A79" w:rsidTr="00A14CDF">
        <w:trPr>
          <w:trHeight w:val="48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ysoPA18:2</w:t>
            </w:r>
            <w:r w:rsidR="0061332C"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µ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.49(5.07,8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.61(1.75,4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14701</w:t>
            </w:r>
          </w:p>
        </w:tc>
      </w:tr>
      <w:tr w:rsidR="00A14CDF" w:rsidRPr="006E5A79" w:rsidTr="00A14CDF">
        <w:trPr>
          <w:trHeight w:val="48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ysoPA18:1</w:t>
            </w:r>
            <w:r w:rsidR="0061332C"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µ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46(1.41,3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9(0.43,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14701</w:t>
            </w:r>
          </w:p>
        </w:tc>
      </w:tr>
      <w:tr w:rsidR="00A14CDF" w:rsidRPr="006E5A79" w:rsidTr="00A14CDF">
        <w:trPr>
          <w:trHeight w:val="48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LysoPA18:0</w:t>
            </w:r>
            <w:r w:rsidR="0061332C"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µmol/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38(0.31,0.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6(0.11,0.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14CDF" w:rsidRPr="006E5A79" w:rsidRDefault="00A14CDF" w:rsidP="00A14C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E5A79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014701</w:t>
            </w:r>
          </w:p>
        </w:tc>
      </w:tr>
    </w:tbl>
    <w:p w:rsidR="00A14CDF" w:rsidRPr="006E5A79" w:rsidRDefault="00A14CDF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Variables were presented as median and interquartile range and compared using the Mann-Whitney U test.</w:t>
      </w:r>
    </w:p>
    <w:p w:rsidR="00A14CDF" w:rsidRPr="006E5A79" w:rsidRDefault="00A14CDF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LVRR, left ventricular remodeling reverse; FDR, false discovery rate.</w:t>
      </w: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8C6D40" w:rsidRPr="006E5A79" w:rsidRDefault="008C6D40">
      <w:pPr>
        <w:rPr>
          <w:rFonts w:ascii="Times New Roman" w:hAnsi="Times New Roman" w:cs="Times New Roman"/>
          <w:sz w:val="28"/>
          <w:szCs w:val="28"/>
        </w:rPr>
      </w:pPr>
    </w:p>
    <w:p w:rsidR="00236755" w:rsidRPr="006E5A79" w:rsidRDefault="00236755">
      <w:pPr>
        <w:rPr>
          <w:rFonts w:ascii="Times New Roman" w:hAnsi="Times New Roman" w:cs="Times New Roman"/>
          <w:sz w:val="28"/>
          <w:szCs w:val="28"/>
        </w:rPr>
      </w:pPr>
    </w:p>
    <w:p w:rsidR="00DB2166" w:rsidRPr="006E5A79" w:rsidRDefault="00DB2166">
      <w:pPr>
        <w:rPr>
          <w:rFonts w:ascii="Times New Roman" w:hAnsi="Times New Roman" w:cs="Times New Roman"/>
          <w:sz w:val="28"/>
          <w:szCs w:val="28"/>
        </w:rPr>
      </w:pPr>
    </w:p>
    <w:p w:rsidR="00DB2166" w:rsidRPr="006E5A79" w:rsidRDefault="00DB2166">
      <w:pPr>
        <w:rPr>
          <w:rFonts w:ascii="Times New Roman" w:hAnsi="Times New Roman" w:cs="Times New Roman"/>
          <w:sz w:val="28"/>
          <w:szCs w:val="28"/>
        </w:rPr>
      </w:pPr>
    </w:p>
    <w:p w:rsidR="00DB2166" w:rsidRPr="006E5A79" w:rsidRDefault="00DB2166">
      <w:pPr>
        <w:rPr>
          <w:rFonts w:ascii="Times New Roman" w:hAnsi="Times New Roman" w:cs="Times New Roman"/>
          <w:sz w:val="28"/>
          <w:szCs w:val="28"/>
        </w:rPr>
      </w:pPr>
    </w:p>
    <w:p w:rsidR="00236755" w:rsidRPr="006E5A79" w:rsidRDefault="00236755" w:rsidP="00236755">
      <w:pPr>
        <w:rPr>
          <w:rFonts w:ascii="Times New Roman" w:hAnsi="Times New Roman" w:cs="Times New Roman"/>
          <w:sz w:val="24"/>
          <w:szCs w:val="24"/>
        </w:rPr>
      </w:pPr>
      <w:bookmarkStart w:id="2" w:name="OLE_LINK1"/>
      <w:bookmarkStart w:id="3" w:name="OLE_LINK2"/>
      <w:r w:rsidRPr="006E5A79">
        <w:rPr>
          <w:rFonts w:ascii="Times New Roman" w:hAnsi="Times New Roman" w:cs="Times New Roman"/>
          <w:sz w:val="24"/>
          <w:szCs w:val="24"/>
        </w:rPr>
        <w:t>Supplemental figure</w:t>
      </w:r>
      <w:bookmarkEnd w:id="2"/>
      <w:bookmarkEnd w:id="3"/>
      <w:r w:rsidRPr="006E5A79">
        <w:rPr>
          <w:rFonts w:ascii="Times New Roman" w:hAnsi="Times New Roman" w:cs="Times New Roman"/>
          <w:sz w:val="24"/>
          <w:szCs w:val="24"/>
        </w:rPr>
        <w:t xml:space="preserve"> legend</w:t>
      </w:r>
    </w:p>
    <w:p w:rsidR="00236755" w:rsidRPr="006E5A79" w:rsidRDefault="00236755" w:rsidP="00236755">
      <w:pPr>
        <w:rPr>
          <w:rFonts w:ascii="Times New Roman" w:hAnsi="Times New Roman" w:cs="Times New Roman"/>
          <w:sz w:val="24"/>
          <w:szCs w:val="24"/>
        </w:rPr>
      </w:pPr>
    </w:p>
    <w:p w:rsidR="00236755" w:rsidRPr="006E5A79" w:rsidRDefault="00236755" w:rsidP="00236755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Supplemental figure 1. Screen candidate metabolites of LVRR with OPLS-DA analysis (A) and random forest (B,C,D) in discovery set. (B) showed the number of decision trees; (C) Cross validation error curve of random forest; (D) displayed the importance of top 20 metabolites in order.</w:t>
      </w:r>
    </w:p>
    <w:p w:rsidR="0061332C" w:rsidRPr="006E5A79" w:rsidRDefault="0061332C" w:rsidP="00236755">
      <w:pPr>
        <w:rPr>
          <w:rFonts w:ascii="Times New Roman" w:hAnsi="Times New Roman" w:cs="Times New Roman"/>
          <w:sz w:val="24"/>
          <w:szCs w:val="24"/>
        </w:rPr>
      </w:pPr>
    </w:p>
    <w:p w:rsidR="00236755" w:rsidRPr="00103892" w:rsidRDefault="0061332C">
      <w:pPr>
        <w:rPr>
          <w:rFonts w:ascii="Times New Roman" w:hAnsi="Times New Roman" w:cs="Times New Roman"/>
          <w:sz w:val="24"/>
          <w:szCs w:val="24"/>
        </w:rPr>
      </w:pPr>
      <w:r w:rsidRPr="006E5A79">
        <w:rPr>
          <w:rFonts w:ascii="Times New Roman" w:hAnsi="Times New Roman" w:cs="Times New Roman"/>
          <w:sz w:val="24"/>
          <w:szCs w:val="24"/>
        </w:rPr>
        <w:t>Supplemental figure 2.</w:t>
      </w:r>
      <w:r w:rsidR="00D57E78" w:rsidRPr="006E5A79">
        <w:rPr>
          <w:rFonts w:ascii="Times New Roman" w:hAnsi="Times New Roman" w:cs="Times New Roman"/>
          <w:sz w:val="24"/>
          <w:szCs w:val="24"/>
        </w:rPr>
        <w:t xml:space="preserve">Spearman's correlation analysis </w:t>
      </w:r>
      <w:r w:rsidR="00103892" w:rsidRPr="006E5A79">
        <w:rPr>
          <w:rFonts w:ascii="Times New Roman" w:hAnsi="Times New Roman" w:cs="Times New Roman"/>
          <w:sz w:val="24"/>
          <w:szCs w:val="24"/>
        </w:rPr>
        <w:t xml:space="preserve">ofage (month) and (A) LysoPA 16:0, (B) LysoPA 18:2, (C) LysoPA 18:1, (D) LysoPA 18:0. Raw </w:t>
      </w:r>
      <w:r w:rsidR="009E15B0" w:rsidRPr="006E5A79">
        <w:rPr>
          <w:rFonts w:ascii="Times New Roman" w:hAnsi="Times New Roman" w:cs="Times New Roman"/>
          <w:sz w:val="24"/>
          <w:szCs w:val="24"/>
        </w:rPr>
        <w:t>level</w:t>
      </w:r>
      <w:r w:rsidR="00103892" w:rsidRPr="006E5A79">
        <w:rPr>
          <w:rFonts w:ascii="Times New Roman" w:hAnsi="Times New Roman" w:cs="Times New Roman"/>
          <w:sz w:val="24"/>
          <w:szCs w:val="24"/>
        </w:rPr>
        <w:t>s of LysoPAs were lg-transformed and scaled (mean centered and divided by the standard deviation</w:t>
      </w:r>
      <w:r w:rsidR="00D57E78" w:rsidRPr="006E5A79">
        <w:rPr>
          <w:rFonts w:ascii="Times New Roman" w:hAnsi="Times New Roman" w:cs="Times New Roman"/>
          <w:sz w:val="24"/>
          <w:szCs w:val="24"/>
        </w:rPr>
        <w:t>)</w:t>
      </w:r>
      <w:r w:rsidR="00103892" w:rsidRPr="006E5A79">
        <w:rPr>
          <w:rFonts w:ascii="Times New Roman" w:hAnsi="Times New Roman" w:cs="Times New Roman"/>
          <w:sz w:val="24"/>
          <w:szCs w:val="24"/>
        </w:rPr>
        <w:t>.</w:t>
      </w:r>
    </w:p>
    <w:sectPr w:rsidR="00236755" w:rsidRPr="00103892" w:rsidSect="00A14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5114" w:rsidRDefault="00EA5114" w:rsidP="00D03F09">
      <w:r>
        <w:separator/>
      </w:r>
    </w:p>
  </w:endnote>
  <w:endnote w:type="continuationSeparator" w:id="1">
    <w:p w:rsidR="00EA5114" w:rsidRDefault="00EA5114" w:rsidP="00D03F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5114" w:rsidRDefault="00EA5114" w:rsidP="00D03F09">
      <w:r>
        <w:separator/>
      </w:r>
    </w:p>
  </w:footnote>
  <w:footnote w:type="continuationSeparator" w:id="1">
    <w:p w:rsidR="00EA5114" w:rsidRDefault="00EA5114" w:rsidP="00D03F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4252"/>
    <w:rsid w:val="00040F6D"/>
    <w:rsid w:val="000A12A0"/>
    <w:rsid w:val="000C3A16"/>
    <w:rsid w:val="000D7F2A"/>
    <w:rsid w:val="00103892"/>
    <w:rsid w:val="00127F28"/>
    <w:rsid w:val="0014793D"/>
    <w:rsid w:val="0016367B"/>
    <w:rsid w:val="00190213"/>
    <w:rsid w:val="0022405E"/>
    <w:rsid w:val="00236755"/>
    <w:rsid w:val="002C1ADA"/>
    <w:rsid w:val="002C1F2E"/>
    <w:rsid w:val="00341746"/>
    <w:rsid w:val="003B2E42"/>
    <w:rsid w:val="003B3207"/>
    <w:rsid w:val="00514A50"/>
    <w:rsid w:val="00597CB2"/>
    <w:rsid w:val="005C52C8"/>
    <w:rsid w:val="0061332C"/>
    <w:rsid w:val="006220FB"/>
    <w:rsid w:val="00627118"/>
    <w:rsid w:val="006B7B74"/>
    <w:rsid w:val="006E5A79"/>
    <w:rsid w:val="00736886"/>
    <w:rsid w:val="007C2CF9"/>
    <w:rsid w:val="007D08C9"/>
    <w:rsid w:val="007D65BC"/>
    <w:rsid w:val="0089353C"/>
    <w:rsid w:val="00895409"/>
    <w:rsid w:val="008C6D40"/>
    <w:rsid w:val="0092045B"/>
    <w:rsid w:val="009E15B0"/>
    <w:rsid w:val="00A14CDF"/>
    <w:rsid w:val="00A22C3D"/>
    <w:rsid w:val="00A3235D"/>
    <w:rsid w:val="00A73A74"/>
    <w:rsid w:val="00AA43FB"/>
    <w:rsid w:val="00AC2F3F"/>
    <w:rsid w:val="00B3641E"/>
    <w:rsid w:val="00B66E5E"/>
    <w:rsid w:val="00BB40A2"/>
    <w:rsid w:val="00C348B2"/>
    <w:rsid w:val="00CB0D8D"/>
    <w:rsid w:val="00D03F09"/>
    <w:rsid w:val="00D2049E"/>
    <w:rsid w:val="00D4256B"/>
    <w:rsid w:val="00D57E78"/>
    <w:rsid w:val="00D641AC"/>
    <w:rsid w:val="00DA4252"/>
    <w:rsid w:val="00DB2166"/>
    <w:rsid w:val="00E31EFA"/>
    <w:rsid w:val="00EA5114"/>
    <w:rsid w:val="00EC765E"/>
    <w:rsid w:val="00FB28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3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6E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6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6E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F355F-EE47-47BC-9501-E2468E71C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1</Pages>
  <Words>1845</Words>
  <Characters>10523</Characters>
  <Application>Microsoft Office Word</Application>
  <DocSecurity>0</DocSecurity>
  <Lines>87</Lines>
  <Paragraphs>24</Paragraphs>
  <ScaleCrop>false</ScaleCrop>
  <Company/>
  <LinksUpToDate>false</LinksUpToDate>
  <CharactersWithSpaces>12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HC</dc:creator>
  <cp:keywords/>
  <dc:description/>
  <cp:lastModifiedBy>User</cp:lastModifiedBy>
  <cp:revision>46</cp:revision>
  <dcterms:created xsi:type="dcterms:W3CDTF">2021-01-05T11:09:00Z</dcterms:created>
  <dcterms:modified xsi:type="dcterms:W3CDTF">2021-07-22T09:40:00Z</dcterms:modified>
</cp:coreProperties>
</file>